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pPr w:leftFromText="180" w:rightFromText="180" w:vertAnchor="page" w:horzAnchor="page" w:tblpX="251" w:tblpY="1465"/>
        <w:tblW w:w="151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31"/>
        <w:gridCol w:w="707"/>
        <w:gridCol w:w="567"/>
        <w:gridCol w:w="713"/>
        <w:gridCol w:w="425"/>
        <w:gridCol w:w="709"/>
        <w:gridCol w:w="567"/>
        <w:gridCol w:w="709"/>
        <w:gridCol w:w="567"/>
        <w:gridCol w:w="567"/>
        <w:gridCol w:w="567"/>
        <w:gridCol w:w="709"/>
        <w:gridCol w:w="567"/>
        <w:gridCol w:w="850"/>
        <w:gridCol w:w="709"/>
        <w:gridCol w:w="850"/>
        <w:gridCol w:w="426"/>
        <w:gridCol w:w="567"/>
        <w:gridCol w:w="33"/>
        <w:gridCol w:w="817"/>
        <w:gridCol w:w="709"/>
      </w:tblGrid>
      <w:tr w:rsidR="00DC3B26" w:rsidRPr="00BC6253" w14:paraId="0B8FA067" w14:textId="77777777" w:rsidTr="00D3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A2B4E37" w14:textId="77777777" w:rsidR="00546F8F" w:rsidRPr="00BC6253" w:rsidRDefault="00546F8F" w:rsidP="003138C8">
            <w:pPr>
              <w:rPr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BC6253">
              <w:rPr>
                <w:sz w:val="16"/>
                <w:szCs w:val="16"/>
                <w:lang w:val="en-GB"/>
              </w:rPr>
              <w:t>Characteristics of study population</w:t>
            </w:r>
          </w:p>
        </w:tc>
        <w:tc>
          <w:tcPr>
            <w:tcW w:w="2518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A64485B" w14:textId="77777777" w:rsidR="00546F8F" w:rsidRPr="00BC6253" w:rsidRDefault="003106B7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Mombasa</w:t>
            </w:r>
            <w:r w:rsidR="00546F8F" w:rsidRPr="00BC6253">
              <w:rPr>
                <w:sz w:val="16"/>
                <w:szCs w:val="16"/>
                <w:lang w:val="en-GB"/>
              </w:rPr>
              <w:t>, Kenya</w:t>
            </w:r>
          </w:p>
          <w:p w14:paraId="3438A3A0" w14:textId="77777777" w:rsidR="00546F8F" w:rsidRPr="00BC6253" w:rsidRDefault="003106B7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FSW</w:t>
            </w:r>
          </w:p>
          <w:p w14:paraId="7BE9FF6C" w14:textId="77777777" w:rsidR="00546F8F" w:rsidRPr="00BC6253" w:rsidRDefault="001D14F4" w:rsidP="00310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=</w:t>
            </w:r>
            <w:r w:rsidR="003106B7" w:rsidRPr="00BC6253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AF8CB51" w14:textId="77777777" w:rsidR="00546F8F" w:rsidRPr="00BC6253" w:rsidRDefault="003106B7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Kilifi</w:t>
            </w:r>
            <w:r w:rsidR="00546F8F" w:rsidRPr="00BC6253">
              <w:rPr>
                <w:sz w:val="16"/>
                <w:szCs w:val="16"/>
                <w:lang w:val="en-GB"/>
              </w:rPr>
              <w:t>, Kenya</w:t>
            </w:r>
          </w:p>
          <w:p w14:paraId="159CD0A6" w14:textId="77777777" w:rsidR="00546F8F" w:rsidRPr="00BC6253" w:rsidRDefault="003106B7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MSM</w:t>
            </w:r>
          </w:p>
          <w:p w14:paraId="3BFD2B33" w14:textId="77777777" w:rsidR="00546F8F" w:rsidRPr="00BC6253" w:rsidRDefault="00546F8F" w:rsidP="00310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=</w:t>
            </w:r>
            <w:r w:rsidR="003106B7" w:rsidRPr="00BC6253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A6F1486" w14:textId="77777777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Lilongwe, Malawi</w:t>
            </w:r>
          </w:p>
          <w:p w14:paraId="12734015" w14:textId="606EB188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STD </w:t>
            </w:r>
            <w:r w:rsidR="00D713C8" w:rsidRPr="00BC6253">
              <w:rPr>
                <w:sz w:val="16"/>
                <w:szCs w:val="16"/>
                <w:lang w:val="en-GB"/>
              </w:rPr>
              <w:t xml:space="preserve">clinic </w:t>
            </w:r>
            <w:r w:rsidRPr="00BC6253">
              <w:rPr>
                <w:sz w:val="16"/>
                <w:szCs w:val="16"/>
                <w:lang w:val="en-GB"/>
              </w:rPr>
              <w:t>patients</w:t>
            </w:r>
          </w:p>
          <w:p w14:paraId="6A6E3294" w14:textId="77777777" w:rsidR="00546F8F" w:rsidRPr="00BC6253" w:rsidRDefault="00546F8F" w:rsidP="006532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=2</w:t>
            </w:r>
            <w:r w:rsidR="00653262"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0974683" w14:textId="77777777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Durban, South Africa</w:t>
            </w:r>
          </w:p>
          <w:p w14:paraId="6678D4E6" w14:textId="77777777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High-risk women</w:t>
            </w:r>
          </w:p>
          <w:p w14:paraId="448C5611" w14:textId="77777777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=28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6CEB433" w14:textId="77777777" w:rsidR="00546F8F" w:rsidRPr="00BC6253" w:rsidRDefault="00546F8F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Total</w:t>
            </w:r>
          </w:p>
          <w:p w14:paraId="52E3E331" w14:textId="77777777" w:rsidR="00546F8F" w:rsidRPr="00BC6253" w:rsidRDefault="001D14F4" w:rsidP="00C22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=270</w:t>
            </w:r>
          </w:p>
        </w:tc>
      </w:tr>
      <w:tr w:rsidR="00DC3B26" w:rsidRPr="00BC6253" w14:paraId="12FC43BE" w14:textId="77777777" w:rsidTr="00D34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0093B7A" w14:textId="77777777" w:rsidR="00AA283E" w:rsidRPr="00BC6253" w:rsidRDefault="00AA283E" w:rsidP="00C22BB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D3B89AB" w14:textId="77777777" w:rsidR="00AA283E" w:rsidRPr="00BC6253" w:rsidRDefault="003138C8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AHI</w:t>
            </w:r>
            <w:r w:rsidRPr="00BC6253">
              <w:rPr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101D3081" w14:textId="77777777" w:rsidR="00AA283E" w:rsidRPr="00BC6253" w:rsidRDefault="00AA283E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EHI</w:t>
            </w:r>
            <w:r w:rsidR="003138C8" w:rsidRPr="00BC6253"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4ADA6E00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AH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8BAC520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EH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0292F45" w14:textId="77777777" w:rsidR="00AA283E" w:rsidRPr="00BC6253" w:rsidRDefault="00546F8F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AHI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7075151" w14:textId="77777777" w:rsidR="00AA283E" w:rsidRPr="00BC6253" w:rsidRDefault="00546F8F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EH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6EC775F3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AH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504F046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EHI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59829727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AHI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01ED9866" w14:textId="77777777" w:rsidR="00AA283E" w:rsidRPr="00BC6253" w:rsidRDefault="00AA283E" w:rsidP="00C22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GB"/>
              </w:rPr>
            </w:pPr>
            <w:r w:rsidRPr="00BC6253">
              <w:rPr>
                <w:b/>
                <w:sz w:val="16"/>
                <w:szCs w:val="16"/>
                <w:lang w:val="en-GB"/>
              </w:rPr>
              <w:t>EHI</w:t>
            </w:r>
          </w:p>
        </w:tc>
      </w:tr>
      <w:tr w:rsidR="003106B7" w:rsidRPr="00BC6253" w14:paraId="05ACBB74" w14:textId="77777777" w:rsidTr="000F798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BF9CD3" w14:textId="77777777" w:rsidR="003106B7" w:rsidRPr="00BC6253" w:rsidRDefault="003106B7" w:rsidP="003106B7">
            <w:pPr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238" w:type="dxa"/>
            <w:gridSpan w:val="2"/>
          </w:tcPr>
          <w:p w14:paraId="3BF0427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1280" w:type="dxa"/>
            <w:gridSpan w:val="2"/>
          </w:tcPr>
          <w:p w14:paraId="0B3293CB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134" w:type="dxa"/>
            <w:gridSpan w:val="2"/>
          </w:tcPr>
          <w:p w14:paraId="2E5C8DF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gridSpan w:val="2"/>
          </w:tcPr>
          <w:p w14:paraId="2FBE1D0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134" w:type="dxa"/>
            <w:gridSpan w:val="2"/>
          </w:tcPr>
          <w:p w14:paraId="2B6D9F5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gridSpan w:val="2"/>
          </w:tcPr>
          <w:p w14:paraId="2787A79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gridSpan w:val="2"/>
          </w:tcPr>
          <w:p w14:paraId="1A35793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559" w:type="dxa"/>
            <w:gridSpan w:val="2"/>
          </w:tcPr>
          <w:p w14:paraId="1078FF2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026" w:type="dxa"/>
            <w:gridSpan w:val="3"/>
          </w:tcPr>
          <w:p w14:paraId="0CE0C3B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22</w:t>
            </w:r>
          </w:p>
        </w:tc>
        <w:tc>
          <w:tcPr>
            <w:tcW w:w="1526" w:type="dxa"/>
            <w:gridSpan w:val="2"/>
          </w:tcPr>
          <w:p w14:paraId="25C15A2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8</w:t>
            </w:r>
          </w:p>
        </w:tc>
      </w:tr>
      <w:tr w:rsidR="003106B7" w:rsidRPr="00BC6253" w14:paraId="2B8EEEDA" w14:textId="77777777" w:rsidTr="000F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4E9FFB79" w14:textId="77777777" w:rsidR="003106B7" w:rsidRPr="00BC6253" w:rsidRDefault="003106B7" w:rsidP="003106B7">
            <w:pPr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Time EDI</w:t>
            </w:r>
            <w:r w:rsidR="003138C8" w:rsidRPr="00BC6253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Pr="00BC6253">
              <w:rPr>
                <w:sz w:val="16"/>
                <w:szCs w:val="16"/>
                <w:lang w:val="en-GB"/>
              </w:rPr>
              <w:t xml:space="preserve"> - ascertainment (days)</w:t>
            </w:r>
          </w:p>
        </w:tc>
        <w:tc>
          <w:tcPr>
            <w:tcW w:w="1238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6A7F42D9" w14:textId="77777777" w:rsidR="003106B7" w:rsidRPr="00BC6253" w:rsidRDefault="003106B7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&lt;</w:t>
            </w:r>
            <w:r w:rsidR="003138C8" w:rsidRPr="00BC6253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28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2F345C45" w14:textId="77777777" w:rsidR="003106B7" w:rsidRPr="00BC6253" w:rsidRDefault="003138C8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9</w:t>
            </w:r>
            <w:r w:rsidR="003106B7" w:rsidRPr="00BC6253">
              <w:rPr>
                <w:sz w:val="16"/>
                <w:szCs w:val="16"/>
                <w:lang w:val="en-GB"/>
              </w:rPr>
              <w:t>-42</w:t>
            </w:r>
          </w:p>
        </w:tc>
        <w:tc>
          <w:tcPr>
            <w:tcW w:w="113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06C489F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&lt;15</w:t>
            </w: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3CED02AC" w14:textId="77777777" w:rsidR="003106B7" w:rsidRPr="00BC6253" w:rsidRDefault="003138C8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9</w:t>
            </w:r>
            <w:r w:rsidR="003106B7" w:rsidRPr="00BC6253">
              <w:rPr>
                <w:sz w:val="16"/>
                <w:szCs w:val="16"/>
                <w:lang w:val="en-GB"/>
              </w:rPr>
              <w:t>-42</w:t>
            </w:r>
          </w:p>
        </w:tc>
        <w:tc>
          <w:tcPr>
            <w:tcW w:w="1134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6B8C60B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27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036648D6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417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0604E7D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&lt;15</w:t>
            </w:r>
          </w:p>
        </w:tc>
        <w:tc>
          <w:tcPr>
            <w:tcW w:w="1559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053E5855" w14:textId="77777777" w:rsidR="003106B7" w:rsidRPr="00BC6253" w:rsidRDefault="003106B7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  <w:r w:rsidR="003138C8" w:rsidRPr="00BC6253">
              <w:rPr>
                <w:sz w:val="16"/>
                <w:szCs w:val="16"/>
                <w:lang w:val="en-GB"/>
              </w:rPr>
              <w:t>9</w:t>
            </w:r>
            <w:r w:rsidRPr="00BC6253">
              <w:rPr>
                <w:sz w:val="16"/>
                <w:szCs w:val="16"/>
                <w:lang w:val="en-GB"/>
              </w:rPr>
              <w:t>-42</w:t>
            </w:r>
          </w:p>
        </w:tc>
        <w:tc>
          <w:tcPr>
            <w:tcW w:w="1026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14:paraId="43CF5DB7" w14:textId="77777777" w:rsidR="003106B7" w:rsidRPr="00BC6253" w:rsidRDefault="003106B7" w:rsidP="003138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&lt;</w:t>
            </w:r>
            <w:r w:rsidR="003138C8" w:rsidRPr="00BC6253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526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054B0F1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-42</w:t>
            </w:r>
          </w:p>
        </w:tc>
      </w:tr>
      <w:tr w:rsidR="00DC3B26" w:rsidRPr="00BC6253" w14:paraId="51587467" w14:textId="77777777" w:rsidTr="000F798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6DE096" w14:textId="77777777" w:rsidR="00546F8F" w:rsidRPr="00BC6253" w:rsidRDefault="00546F8F" w:rsidP="00C22BB6">
            <w:pPr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531" w:type="dxa"/>
          </w:tcPr>
          <w:p w14:paraId="034DA799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14:paraId="55234889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5A29334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13" w:type="dxa"/>
          </w:tcPr>
          <w:p w14:paraId="08F5FDCC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60162EA9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E08E209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5D4488A" w14:textId="77777777" w:rsidR="00546F8F" w:rsidRPr="00BC6253" w:rsidRDefault="00546F8F" w:rsidP="00C22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BEFA4BB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38F8887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47580C8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DA350C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031F6A3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7CF8690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F69F065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E38215D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A64E259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7B4C49F1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gridSpan w:val="2"/>
          </w:tcPr>
          <w:p w14:paraId="38BDAC0C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14:paraId="5F7E07D2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0FEFDBA" w14:textId="77777777" w:rsidR="00546F8F" w:rsidRPr="00BC6253" w:rsidRDefault="00546F8F" w:rsidP="00C22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D7EB9" w:rsidRPr="00BC6253" w14:paraId="085762A5" w14:textId="77777777" w:rsidTr="00ED7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767739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Fever</w:t>
            </w:r>
          </w:p>
        </w:tc>
        <w:tc>
          <w:tcPr>
            <w:tcW w:w="531" w:type="dxa"/>
          </w:tcPr>
          <w:p w14:paraId="60C8A8E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707" w:type="dxa"/>
          </w:tcPr>
          <w:p w14:paraId="0D04DF5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6.8</w:t>
            </w:r>
          </w:p>
        </w:tc>
        <w:tc>
          <w:tcPr>
            <w:tcW w:w="567" w:type="dxa"/>
          </w:tcPr>
          <w:p w14:paraId="0EF9E22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713" w:type="dxa"/>
          </w:tcPr>
          <w:p w14:paraId="2364E2A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1.8</w:t>
            </w:r>
          </w:p>
        </w:tc>
        <w:tc>
          <w:tcPr>
            <w:tcW w:w="425" w:type="dxa"/>
          </w:tcPr>
          <w:p w14:paraId="70590D1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</w:tcPr>
          <w:p w14:paraId="235924E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5.0</w:t>
            </w:r>
          </w:p>
        </w:tc>
        <w:tc>
          <w:tcPr>
            <w:tcW w:w="567" w:type="dxa"/>
          </w:tcPr>
          <w:p w14:paraId="2DEA304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</w:tcPr>
          <w:p w14:paraId="0C4BC72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567" w:type="dxa"/>
          </w:tcPr>
          <w:p w14:paraId="5223DA1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</w:tcPr>
          <w:p w14:paraId="447283A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0.0</w:t>
            </w:r>
          </w:p>
        </w:tc>
        <w:tc>
          <w:tcPr>
            <w:tcW w:w="567" w:type="dxa"/>
          </w:tcPr>
          <w:p w14:paraId="7831EC6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</w:tcPr>
          <w:p w14:paraId="2E46BE2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1.4</w:t>
            </w:r>
          </w:p>
        </w:tc>
        <w:tc>
          <w:tcPr>
            <w:tcW w:w="567" w:type="dxa"/>
          </w:tcPr>
          <w:p w14:paraId="6AF9A18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</w:tcPr>
          <w:p w14:paraId="05B69D3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49B9696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690D268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.7</w:t>
            </w:r>
          </w:p>
        </w:tc>
        <w:tc>
          <w:tcPr>
            <w:tcW w:w="426" w:type="dxa"/>
          </w:tcPr>
          <w:p w14:paraId="388CC76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00" w:type="dxa"/>
            <w:gridSpan w:val="2"/>
          </w:tcPr>
          <w:p w14:paraId="0BCAFF5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9.2</w:t>
            </w:r>
          </w:p>
        </w:tc>
        <w:tc>
          <w:tcPr>
            <w:tcW w:w="817" w:type="dxa"/>
          </w:tcPr>
          <w:p w14:paraId="05B220D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</w:tcPr>
          <w:p w14:paraId="1DA2C47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1.4</w:t>
            </w:r>
          </w:p>
        </w:tc>
      </w:tr>
      <w:tr w:rsidR="004844E7" w:rsidRPr="00BC6253" w14:paraId="4BE30C8A" w14:textId="77777777" w:rsidTr="00ED7EB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787FE9" w14:textId="6082190D" w:rsidR="003106B7" w:rsidRPr="00BC6253" w:rsidRDefault="00BC6253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531" w:type="dxa"/>
          </w:tcPr>
          <w:p w14:paraId="01CFD38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07" w:type="dxa"/>
          </w:tcPr>
          <w:p w14:paraId="1CF3B41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567" w:type="dxa"/>
          </w:tcPr>
          <w:p w14:paraId="4C51D25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13" w:type="dxa"/>
          </w:tcPr>
          <w:p w14:paraId="79FE621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425" w:type="dxa"/>
          </w:tcPr>
          <w:p w14:paraId="2F05DF1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</w:tcPr>
          <w:p w14:paraId="0F4BCA2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5.0</w:t>
            </w:r>
          </w:p>
        </w:tc>
        <w:tc>
          <w:tcPr>
            <w:tcW w:w="567" w:type="dxa"/>
          </w:tcPr>
          <w:p w14:paraId="6995E88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</w:tcPr>
          <w:p w14:paraId="3706075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5.6</w:t>
            </w:r>
          </w:p>
        </w:tc>
        <w:tc>
          <w:tcPr>
            <w:tcW w:w="567" w:type="dxa"/>
          </w:tcPr>
          <w:p w14:paraId="7D536F7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04E7F53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67" w:type="dxa"/>
          </w:tcPr>
          <w:p w14:paraId="51B5D48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47A731A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8.6</w:t>
            </w:r>
          </w:p>
        </w:tc>
        <w:tc>
          <w:tcPr>
            <w:tcW w:w="567" w:type="dxa"/>
          </w:tcPr>
          <w:p w14:paraId="7429DCF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050EDA2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25D2FB2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29F9045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426" w:type="dxa"/>
          </w:tcPr>
          <w:p w14:paraId="5128784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00" w:type="dxa"/>
            <w:gridSpan w:val="2"/>
          </w:tcPr>
          <w:p w14:paraId="189A897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8</w:t>
            </w:r>
          </w:p>
        </w:tc>
        <w:tc>
          <w:tcPr>
            <w:tcW w:w="817" w:type="dxa"/>
          </w:tcPr>
          <w:p w14:paraId="7B978B7D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</w:tcPr>
          <w:p w14:paraId="7FCF39A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3.5</w:t>
            </w:r>
          </w:p>
        </w:tc>
      </w:tr>
      <w:tr w:rsidR="003106B7" w:rsidRPr="00BC6253" w14:paraId="497E4803" w14:textId="77777777" w:rsidTr="000F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64DA61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531" w:type="dxa"/>
          </w:tcPr>
          <w:p w14:paraId="181AA9A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07" w:type="dxa"/>
          </w:tcPr>
          <w:p w14:paraId="51EC6E5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5.1*</w:t>
            </w:r>
          </w:p>
        </w:tc>
        <w:tc>
          <w:tcPr>
            <w:tcW w:w="567" w:type="dxa"/>
          </w:tcPr>
          <w:p w14:paraId="76531D8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713" w:type="dxa"/>
          </w:tcPr>
          <w:p w14:paraId="6D9FECC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6.5*</w:t>
            </w:r>
          </w:p>
        </w:tc>
        <w:tc>
          <w:tcPr>
            <w:tcW w:w="425" w:type="dxa"/>
          </w:tcPr>
          <w:p w14:paraId="2B4A6A9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</w:tcPr>
          <w:p w14:paraId="60E767B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0.0</w:t>
            </w:r>
          </w:p>
        </w:tc>
        <w:tc>
          <w:tcPr>
            <w:tcW w:w="567" w:type="dxa"/>
          </w:tcPr>
          <w:p w14:paraId="28838B7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09" w:type="dxa"/>
          </w:tcPr>
          <w:p w14:paraId="59890FF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9.0</w:t>
            </w:r>
          </w:p>
        </w:tc>
        <w:tc>
          <w:tcPr>
            <w:tcW w:w="567" w:type="dxa"/>
          </w:tcPr>
          <w:p w14:paraId="7A3767F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</w:tcPr>
          <w:p w14:paraId="3A9CC07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67" w:type="dxa"/>
          </w:tcPr>
          <w:p w14:paraId="2A900BD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7324027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8.6</w:t>
            </w:r>
          </w:p>
        </w:tc>
        <w:tc>
          <w:tcPr>
            <w:tcW w:w="567" w:type="dxa"/>
          </w:tcPr>
          <w:p w14:paraId="477E64C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56ECAA9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50583DB6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6444626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9.4</w:t>
            </w:r>
          </w:p>
        </w:tc>
        <w:tc>
          <w:tcPr>
            <w:tcW w:w="426" w:type="dxa"/>
          </w:tcPr>
          <w:p w14:paraId="2E8104B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00" w:type="dxa"/>
            <w:gridSpan w:val="2"/>
          </w:tcPr>
          <w:p w14:paraId="269E591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8.5</w:t>
            </w:r>
          </w:p>
        </w:tc>
        <w:tc>
          <w:tcPr>
            <w:tcW w:w="817" w:type="dxa"/>
          </w:tcPr>
          <w:p w14:paraId="23CB955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</w:tcPr>
          <w:p w14:paraId="542C7B2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9.7</w:t>
            </w:r>
          </w:p>
        </w:tc>
      </w:tr>
      <w:tr w:rsidR="004844E7" w:rsidRPr="00BC6253" w14:paraId="4625BAF8" w14:textId="77777777" w:rsidTr="00ED7EB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9D6CB1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531" w:type="dxa"/>
          </w:tcPr>
          <w:p w14:paraId="0E5F6E5D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707" w:type="dxa"/>
          </w:tcPr>
          <w:p w14:paraId="7E1991C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1.6</w:t>
            </w:r>
          </w:p>
        </w:tc>
        <w:tc>
          <w:tcPr>
            <w:tcW w:w="567" w:type="dxa"/>
          </w:tcPr>
          <w:p w14:paraId="35F9FDF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713" w:type="dxa"/>
          </w:tcPr>
          <w:p w14:paraId="528FFC9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4.7</w:t>
            </w:r>
          </w:p>
        </w:tc>
        <w:tc>
          <w:tcPr>
            <w:tcW w:w="425" w:type="dxa"/>
          </w:tcPr>
          <w:p w14:paraId="78D8FD5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709" w:type="dxa"/>
          </w:tcPr>
          <w:p w14:paraId="377D164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5.0</w:t>
            </w:r>
          </w:p>
        </w:tc>
        <w:tc>
          <w:tcPr>
            <w:tcW w:w="567" w:type="dxa"/>
          </w:tcPr>
          <w:p w14:paraId="54CC89D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09" w:type="dxa"/>
          </w:tcPr>
          <w:p w14:paraId="45D1EEF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3.9</w:t>
            </w:r>
          </w:p>
        </w:tc>
        <w:tc>
          <w:tcPr>
            <w:tcW w:w="567" w:type="dxa"/>
          </w:tcPr>
          <w:p w14:paraId="21C8D04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</w:tcPr>
          <w:p w14:paraId="2FEBBC4B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5.7</w:t>
            </w:r>
          </w:p>
        </w:tc>
        <w:tc>
          <w:tcPr>
            <w:tcW w:w="567" w:type="dxa"/>
          </w:tcPr>
          <w:p w14:paraId="01A3441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709" w:type="dxa"/>
          </w:tcPr>
          <w:p w14:paraId="6F770A3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2.9</w:t>
            </w:r>
          </w:p>
        </w:tc>
        <w:tc>
          <w:tcPr>
            <w:tcW w:w="567" w:type="dxa"/>
          </w:tcPr>
          <w:p w14:paraId="44CF586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617FB2B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709" w:type="dxa"/>
          </w:tcPr>
          <w:p w14:paraId="7AF74ED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7C98C22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9.4</w:t>
            </w:r>
          </w:p>
        </w:tc>
        <w:tc>
          <w:tcPr>
            <w:tcW w:w="426" w:type="dxa"/>
          </w:tcPr>
          <w:p w14:paraId="0B5D64F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00" w:type="dxa"/>
            <w:gridSpan w:val="2"/>
          </w:tcPr>
          <w:p w14:paraId="18F6B83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3.4</w:t>
            </w:r>
          </w:p>
        </w:tc>
        <w:tc>
          <w:tcPr>
            <w:tcW w:w="817" w:type="dxa"/>
          </w:tcPr>
          <w:p w14:paraId="4C04D13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709" w:type="dxa"/>
          </w:tcPr>
          <w:p w14:paraId="6FDB2BA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5.3</w:t>
            </w:r>
          </w:p>
        </w:tc>
      </w:tr>
      <w:tr w:rsidR="003106B7" w:rsidRPr="00BC6253" w14:paraId="5FB7CF01" w14:textId="77777777" w:rsidTr="000F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82A31F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Body aches </w:t>
            </w:r>
          </w:p>
        </w:tc>
        <w:tc>
          <w:tcPr>
            <w:tcW w:w="531" w:type="dxa"/>
          </w:tcPr>
          <w:p w14:paraId="1EB8ACB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07" w:type="dxa"/>
          </w:tcPr>
          <w:p w14:paraId="2DC7854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567" w:type="dxa"/>
          </w:tcPr>
          <w:p w14:paraId="5A5104F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13" w:type="dxa"/>
          </w:tcPr>
          <w:p w14:paraId="7137F0C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5.9</w:t>
            </w:r>
          </w:p>
        </w:tc>
        <w:tc>
          <w:tcPr>
            <w:tcW w:w="425" w:type="dxa"/>
          </w:tcPr>
          <w:p w14:paraId="0A1C46C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09" w:type="dxa"/>
          </w:tcPr>
          <w:p w14:paraId="79D4F7E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5.0</w:t>
            </w:r>
          </w:p>
        </w:tc>
        <w:tc>
          <w:tcPr>
            <w:tcW w:w="567" w:type="dxa"/>
          </w:tcPr>
          <w:p w14:paraId="7A37DD3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09" w:type="dxa"/>
          </w:tcPr>
          <w:p w14:paraId="4C2E881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567" w:type="dxa"/>
          </w:tcPr>
          <w:p w14:paraId="3027664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567" w:type="dxa"/>
          </w:tcPr>
          <w:p w14:paraId="728B3A5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2.9</w:t>
            </w:r>
          </w:p>
        </w:tc>
        <w:tc>
          <w:tcPr>
            <w:tcW w:w="567" w:type="dxa"/>
          </w:tcPr>
          <w:p w14:paraId="6249C3D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</w:tcPr>
          <w:p w14:paraId="42EAFDC6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7.1</w:t>
            </w:r>
          </w:p>
        </w:tc>
        <w:tc>
          <w:tcPr>
            <w:tcW w:w="567" w:type="dxa"/>
          </w:tcPr>
          <w:p w14:paraId="4C1679A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15451A7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1715F0B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3FBFBAD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3.5</w:t>
            </w:r>
          </w:p>
        </w:tc>
        <w:tc>
          <w:tcPr>
            <w:tcW w:w="426" w:type="dxa"/>
          </w:tcPr>
          <w:p w14:paraId="396FFD0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00" w:type="dxa"/>
            <w:gridSpan w:val="2"/>
          </w:tcPr>
          <w:p w14:paraId="184B12D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1.8</w:t>
            </w:r>
          </w:p>
        </w:tc>
        <w:tc>
          <w:tcPr>
            <w:tcW w:w="817" w:type="dxa"/>
          </w:tcPr>
          <w:p w14:paraId="131DBFE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</w:tcPr>
          <w:p w14:paraId="7757006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6.5</w:t>
            </w:r>
          </w:p>
        </w:tc>
      </w:tr>
      <w:tr w:rsidR="004844E7" w:rsidRPr="00BC6253" w14:paraId="6F2E44FE" w14:textId="77777777" w:rsidTr="00ED7EB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8D33CE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Sore throat</w:t>
            </w:r>
          </w:p>
        </w:tc>
        <w:tc>
          <w:tcPr>
            <w:tcW w:w="531" w:type="dxa"/>
          </w:tcPr>
          <w:p w14:paraId="2909228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07" w:type="dxa"/>
          </w:tcPr>
          <w:p w14:paraId="5E7E73D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3.0</w:t>
            </w:r>
          </w:p>
        </w:tc>
        <w:tc>
          <w:tcPr>
            <w:tcW w:w="567" w:type="dxa"/>
          </w:tcPr>
          <w:p w14:paraId="342E5D3D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13" w:type="dxa"/>
          </w:tcPr>
          <w:p w14:paraId="71BBC31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2.9</w:t>
            </w:r>
          </w:p>
        </w:tc>
        <w:tc>
          <w:tcPr>
            <w:tcW w:w="425" w:type="dxa"/>
          </w:tcPr>
          <w:p w14:paraId="4B38A36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</w:tcPr>
          <w:p w14:paraId="56E149B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0.0*</w:t>
            </w:r>
          </w:p>
        </w:tc>
        <w:tc>
          <w:tcPr>
            <w:tcW w:w="567" w:type="dxa"/>
          </w:tcPr>
          <w:p w14:paraId="1BD593CD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</w:tcPr>
          <w:p w14:paraId="6B93DA4A" w14:textId="77777777" w:rsidR="003106B7" w:rsidRPr="00BC6253" w:rsidRDefault="003106B7" w:rsidP="00310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8.2*</w:t>
            </w:r>
          </w:p>
        </w:tc>
        <w:tc>
          <w:tcPr>
            <w:tcW w:w="567" w:type="dxa"/>
          </w:tcPr>
          <w:p w14:paraId="222A394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</w:tcPr>
          <w:p w14:paraId="48E41DF4" w14:textId="34152C2E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</w:tcPr>
          <w:p w14:paraId="725DE63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1755BE4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67" w:type="dxa"/>
          </w:tcPr>
          <w:p w14:paraId="4F7050E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22DB80F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59F014B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6A56BFA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3.5</w:t>
            </w:r>
          </w:p>
        </w:tc>
        <w:tc>
          <w:tcPr>
            <w:tcW w:w="426" w:type="dxa"/>
          </w:tcPr>
          <w:p w14:paraId="1D02BB4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00" w:type="dxa"/>
            <w:gridSpan w:val="2"/>
          </w:tcPr>
          <w:p w14:paraId="0CD7CF0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9.7</w:t>
            </w:r>
          </w:p>
        </w:tc>
        <w:tc>
          <w:tcPr>
            <w:tcW w:w="817" w:type="dxa"/>
          </w:tcPr>
          <w:p w14:paraId="4E2D8AB8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09" w:type="dxa"/>
          </w:tcPr>
          <w:p w14:paraId="442F8C8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</w:tr>
      <w:tr w:rsidR="003106B7" w:rsidRPr="00BC6253" w14:paraId="3094B630" w14:textId="77777777" w:rsidTr="000F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19C872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Rash</w:t>
            </w:r>
          </w:p>
        </w:tc>
        <w:tc>
          <w:tcPr>
            <w:tcW w:w="531" w:type="dxa"/>
          </w:tcPr>
          <w:p w14:paraId="412BA72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</w:tcPr>
          <w:p w14:paraId="42B7CED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567" w:type="dxa"/>
          </w:tcPr>
          <w:p w14:paraId="2087FCB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13" w:type="dxa"/>
          </w:tcPr>
          <w:p w14:paraId="1BF762D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425" w:type="dxa"/>
          </w:tcPr>
          <w:p w14:paraId="7C984BF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79A8205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0.0</w:t>
            </w:r>
          </w:p>
        </w:tc>
        <w:tc>
          <w:tcPr>
            <w:tcW w:w="567" w:type="dxa"/>
          </w:tcPr>
          <w:p w14:paraId="41EDBE7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58B1984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1</w:t>
            </w:r>
          </w:p>
        </w:tc>
        <w:tc>
          <w:tcPr>
            <w:tcW w:w="567" w:type="dxa"/>
          </w:tcPr>
          <w:p w14:paraId="302ABD1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</w:tcPr>
          <w:p w14:paraId="72A5267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567" w:type="dxa"/>
          </w:tcPr>
          <w:p w14:paraId="44C2BBB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7DA9272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67" w:type="dxa"/>
          </w:tcPr>
          <w:p w14:paraId="5D513AFF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10512B7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8.2</w:t>
            </w:r>
          </w:p>
        </w:tc>
        <w:tc>
          <w:tcPr>
            <w:tcW w:w="709" w:type="dxa"/>
          </w:tcPr>
          <w:p w14:paraId="14FD647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</w:tcPr>
          <w:p w14:paraId="5804538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.7</w:t>
            </w:r>
          </w:p>
        </w:tc>
        <w:tc>
          <w:tcPr>
            <w:tcW w:w="426" w:type="dxa"/>
          </w:tcPr>
          <w:p w14:paraId="3905D05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00" w:type="dxa"/>
            <w:gridSpan w:val="2"/>
          </w:tcPr>
          <w:p w14:paraId="2F157E9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.6</w:t>
            </w:r>
          </w:p>
        </w:tc>
        <w:tc>
          <w:tcPr>
            <w:tcW w:w="817" w:type="dxa"/>
          </w:tcPr>
          <w:p w14:paraId="66A5D4B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</w:tcPr>
          <w:p w14:paraId="02DE98B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.8</w:t>
            </w:r>
          </w:p>
        </w:tc>
      </w:tr>
      <w:tr w:rsidR="004844E7" w:rsidRPr="00BC6253" w14:paraId="14B0EFFD" w14:textId="77777777" w:rsidTr="00ED7EB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1E1AE4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Swollen lymph nodes</w:t>
            </w:r>
          </w:p>
        </w:tc>
        <w:tc>
          <w:tcPr>
            <w:tcW w:w="531" w:type="dxa"/>
          </w:tcPr>
          <w:p w14:paraId="21FA8A4D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7" w:type="dxa"/>
          </w:tcPr>
          <w:p w14:paraId="23986DE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2</w:t>
            </w:r>
          </w:p>
        </w:tc>
        <w:tc>
          <w:tcPr>
            <w:tcW w:w="567" w:type="dxa"/>
          </w:tcPr>
          <w:p w14:paraId="29BD577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13" w:type="dxa"/>
          </w:tcPr>
          <w:p w14:paraId="5FD23A1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.5</w:t>
            </w:r>
          </w:p>
        </w:tc>
        <w:tc>
          <w:tcPr>
            <w:tcW w:w="425" w:type="dxa"/>
          </w:tcPr>
          <w:p w14:paraId="1F0A67F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</w:tcPr>
          <w:p w14:paraId="6D43DEC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5.0</w:t>
            </w:r>
          </w:p>
        </w:tc>
        <w:tc>
          <w:tcPr>
            <w:tcW w:w="567" w:type="dxa"/>
          </w:tcPr>
          <w:p w14:paraId="5FC7376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</w:tcPr>
          <w:p w14:paraId="78A5A85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0.5</w:t>
            </w:r>
          </w:p>
        </w:tc>
        <w:tc>
          <w:tcPr>
            <w:tcW w:w="567" w:type="dxa"/>
          </w:tcPr>
          <w:p w14:paraId="0638BCD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9B27CC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F696F8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</w:tcPr>
          <w:p w14:paraId="6AE85F5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F9E698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</w:tcPr>
          <w:p w14:paraId="2B42CFC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</w:tcPr>
          <w:p w14:paraId="3D2A1BF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1380040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426" w:type="dxa"/>
          </w:tcPr>
          <w:p w14:paraId="3126B7C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00" w:type="dxa"/>
            <w:gridSpan w:val="2"/>
          </w:tcPr>
          <w:p w14:paraId="35658BE9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0.2</w:t>
            </w:r>
          </w:p>
        </w:tc>
        <w:tc>
          <w:tcPr>
            <w:tcW w:w="817" w:type="dxa"/>
          </w:tcPr>
          <w:p w14:paraId="13B5471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</w:tcPr>
          <w:p w14:paraId="2C74B78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2</w:t>
            </w:r>
          </w:p>
        </w:tc>
      </w:tr>
      <w:tr w:rsidR="003106B7" w:rsidRPr="00BC6253" w14:paraId="7EBAA402" w14:textId="77777777" w:rsidTr="000F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F376C1" w14:textId="77777777" w:rsidR="003106B7" w:rsidRPr="00BC6253" w:rsidRDefault="003106B7" w:rsidP="003106B7">
            <w:pPr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Signs</w:t>
            </w:r>
          </w:p>
        </w:tc>
        <w:tc>
          <w:tcPr>
            <w:tcW w:w="531" w:type="dxa"/>
          </w:tcPr>
          <w:p w14:paraId="311FACA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7" w:type="dxa"/>
          </w:tcPr>
          <w:p w14:paraId="272F0A5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2AB66C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13" w:type="dxa"/>
          </w:tcPr>
          <w:p w14:paraId="149266E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4F81EBB4" w14:textId="77777777" w:rsidR="003106B7" w:rsidRPr="00BC6253" w:rsidRDefault="003106B7" w:rsidP="00310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63C3F0B" w14:textId="77777777" w:rsidR="003106B7" w:rsidRPr="00BC6253" w:rsidRDefault="003106B7" w:rsidP="00310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04B5CF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63B478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32E16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9FEE9F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3627AA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4073A6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59031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45D8A2F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2F078C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7E565A1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51CAD82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gridSpan w:val="2"/>
          </w:tcPr>
          <w:p w14:paraId="6DD2579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14:paraId="3977CB8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3C8859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844E7" w:rsidRPr="00BC6253" w14:paraId="69E10FF6" w14:textId="77777777" w:rsidTr="00ED7EB9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32E7F9" w14:textId="40A8C8AF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Maculopapular skin rash</w:t>
            </w:r>
          </w:p>
        </w:tc>
        <w:tc>
          <w:tcPr>
            <w:tcW w:w="531" w:type="dxa"/>
          </w:tcPr>
          <w:p w14:paraId="10FA100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</w:tcPr>
          <w:p w14:paraId="64469F55" w14:textId="621E4D42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</w:tcPr>
          <w:p w14:paraId="045B6D3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13" w:type="dxa"/>
          </w:tcPr>
          <w:p w14:paraId="427917E4" w14:textId="4F9A00D2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425" w:type="dxa"/>
          </w:tcPr>
          <w:p w14:paraId="3A9661E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363730E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567" w:type="dxa"/>
          </w:tcPr>
          <w:p w14:paraId="7E5C51D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36BD180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.7</w:t>
            </w:r>
          </w:p>
        </w:tc>
        <w:tc>
          <w:tcPr>
            <w:tcW w:w="567" w:type="dxa"/>
          </w:tcPr>
          <w:p w14:paraId="0F4F7387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</w:tcPr>
          <w:p w14:paraId="760FB13F" w14:textId="760C1BE2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</w:tcPr>
          <w:p w14:paraId="530FA85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</w:tcPr>
          <w:p w14:paraId="1ABAAF9C" w14:textId="4996B3F9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</w:tcPr>
          <w:p w14:paraId="06EFB38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</w:tcPr>
          <w:p w14:paraId="34C67924" w14:textId="0C4A311D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709" w:type="dxa"/>
          </w:tcPr>
          <w:p w14:paraId="3D2217AB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5FF2E0C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426" w:type="dxa"/>
          </w:tcPr>
          <w:p w14:paraId="03A6DE9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00" w:type="dxa"/>
            <w:gridSpan w:val="2"/>
          </w:tcPr>
          <w:p w14:paraId="33B6BAC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817" w:type="dxa"/>
          </w:tcPr>
          <w:p w14:paraId="0427147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</w:tcPr>
          <w:p w14:paraId="6A4811D5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.4</w:t>
            </w:r>
          </w:p>
        </w:tc>
      </w:tr>
      <w:tr w:rsidR="00ED7EB9" w:rsidRPr="00BC6253" w14:paraId="63B47405" w14:textId="77777777" w:rsidTr="00ED7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08AB65" w14:textId="77777777" w:rsidR="003106B7" w:rsidRPr="00BC6253" w:rsidRDefault="003106B7" w:rsidP="003106B7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Genital ulcer</w:t>
            </w:r>
          </w:p>
        </w:tc>
        <w:tc>
          <w:tcPr>
            <w:tcW w:w="531" w:type="dxa"/>
          </w:tcPr>
          <w:p w14:paraId="51A43BC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07" w:type="dxa"/>
          </w:tcPr>
          <w:p w14:paraId="24950A8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.3*</w:t>
            </w:r>
          </w:p>
        </w:tc>
        <w:tc>
          <w:tcPr>
            <w:tcW w:w="567" w:type="dxa"/>
          </w:tcPr>
          <w:p w14:paraId="04C24F8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13" w:type="dxa"/>
          </w:tcPr>
          <w:p w14:paraId="2D71265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.4*</w:t>
            </w:r>
          </w:p>
        </w:tc>
        <w:tc>
          <w:tcPr>
            <w:tcW w:w="425" w:type="dxa"/>
          </w:tcPr>
          <w:p w14:paraId="68D8919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57568B0C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567" w:type="dxa"/>
          </w:tcPr>
          <w:p w14:paraId="2E213DD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</w:tcPr>
          <w:p w14:paraId="4C4E9CA7" w14:textId="37BA9A9F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</w:tcPr>
          <w:p w14:paraId="7EDC7EF1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</w:tcPr>
          <w:p w14:paraId="6BFEE04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8.6</w:t>
            </w:r>
          </w:p>
        </w:tc>
        <w:tc>
          <w:tcPr>
            <w:tcW w:w="567" w:type="dxa"/>
          </w:tcPr>
          <w:p w14:paraId="2BEFFAD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</w:tcPr>
          <w:p w14:paraId="3075B56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7.1</w:t>
            </w:r>
          </w:p>
        </w:tc>
        <w:tc>
          <w:tcPr>
            <w:tcW w:w="567" w:type="dxa"/>
          </w:tcPr>
          <w:p w14:paraId="2EBC56C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0A5AED6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709" w:type="dxa"/>
          </w:tcPr>
          <w:p w14:paraId="5D51AC8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2155A944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426" w:type="dxa"/>
          </w:tcPr>
          <w:p w14:paraId="6E4B5BD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00" w:type="dxa"/>
            <w:gridSpan w:val="2"/>
          </w:tcPr>
          <w:p w14:paraId="5C0EFB2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1.3*</w:t>
            </w:r>
          </w:p>
        </w:tc>
        <w:tc>
          <w:tcPr>
            <w:tcW w:w="817" w:type="dxa"/>
          </w:tcPr>
          <w:p w14:paraId="45C6F6D7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</w:tcPr>
          <w:p w14:paraId="7CF87BD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.7*</w:t>
            </w:r>
          </w:p>
        </w:tc>
      </w:tr>
      <w:tr w:rsidR="003106B7" w:rsidRPr="00BC6253" w14:paraId="37939789" w14:textId="77777777" w:rsidTr="00D34A4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D3E093" w14:textId="2627B69F" w:rsidR="003106B7" w:rsidRPr="00BC6253" w:rsidRDefault="003106B7" w:rsidP="00D713C8">
            <w:pPr>
              <w:ind w:left="72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Any </w:t>
            </w:r>
            <w:r w:rsidR="00ED7EB9" w:rsidRPr="00BC6253">
              <w:rPr>
                <w:sz w:val="16"/>
                <w:szCs w:val="16"/>
                <w:lang w:val="en-GB"/>
              </w:rPr>
              <w:t>palpable</w:t>
            </w:r>
            <w:r w:rsidR="00D713C8" w:rsidRPr="00BC6253">
              <w:rPr>
                <w:sz w:val="16"/>
                <w:szCs w:val="16"/>
                <w:lang w:val="en-GB"/>
              </w:rPr>
              <w:t xml:space="preserve"> l</w:t>
            </w:r>
            <w:r w:rsidRPr="00BC6253">
              <w:rPr>
                <w:sz w:val="16"/>
                <w:szCs w:val="16"/>
                <w:lang w:val="en-GB"/>
              </w:rPr>
              <w:t>ymph nodes</w:t>
            </w:r>
          </w:p>
        </w:tc>
        <w:tc>
          <w:tcPr>
            <w:tcW w:w="531" w:type="dxa"/>
          </w:tcPr>
          <w:p w14:paraId="075B2B7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7" w:type="dxa"/>
          </w:tcPr>
          <w:p w14:paraId="4F9E3ED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567" w:type="dxa"/>
          </w:tcPr>
          <w:p w14:paraId="04DD2E6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713" w:type="dxa"/>
          </w:tcPr>
          <w:p w14:paraId="3448C6C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32.4</w:t>
            </w:r>
          </w:p>
        </w:tc>
        <w:tc>
          <w:tcPr>
            <w:tcW w:w="425" w:type="dxa"/>
          </w:tcPr>
          <w:p w14:paraId="66FFB3EF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</w:tcPr>
          <w:p w14:paraId="7AA6D5A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67" w:type="dxa"/>
          </w:tcPr>
          <w:p w14:paraId="6D5E5A5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</w:tcPr>
          <w:p w14:paraId="57BD190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3.1</w:t>
            </w:r>
          </w:p>
        </w:tc>
        <w:tc>
          <w:tcPr>
            <w:tcW w:w="567" w:type="dxa"/>
          </w:tcPr>
          <w:p w14:paraId="0C75A511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</w:tcPr>
          <w:p w14:paraId="184A454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42.9</w:t>
            </w:r>
          </w:p>
        </w:tc>
        <w:tc>
          <w:tcPr>
            <w:tcW w:w="567" w:type="dxa"/>
          </w:tcPr>
          <w:p w14:paraId="744FC4C6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</w:tcPr>
          <w:p w14:paraId="333CCAEE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1.4</w:t>
            </w:r>
          </w:p>
        </w:tc>
        <w:tc>
          <w:tcPr>
            <w:tcW w:w="567" w:type="dxa"/>
          </w:tcPr>
          <w:p w14:paraId="3E41CEA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</w:tcPr>
          <w:p w14:paraId="7DA09282" w14:textId="49353CA3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709" w:type="dxa"/>
          </w:tcPr>
          <w:p w14:paraId="142182E2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64A6E31A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426" w:type="dxa"/>
          </w:tcPr>
          <w:p w14:paraId="716355D4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00" w:type="dxa"/>
            <w:gridSpan w:val="2"/>
          </w:tcPr>
          <w:p w14:paraId="0AE089C0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9.8</w:t>
            </w:r>
          </w:p>
        </w:tc>
        <w:tc>
          <w:tcPr>
            <w:tcW w:w="817" w:type="dxa"/>
          </w:tcPr>
          <w:p w14:paraId="6311353C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09" w:type="dxa"/>
          </w:tcPr>
          <w:p w14:paraId="26341843" w14:textId="77777777" w:rsidR="003106B7" w:rsidRPr="00BC6253" w:rsidRDefault="003106B7" w:rsidP="00310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7.6</w:t>
            </w:r>
          </w:p>
        </w:tc>
      </w:tr>
      <w:tr w:rsidR="00BC6253" w:rsidRPr="00BC6253" w14:paraId="7B2CB5C0" w14:textId="77777777" w:rsidTr="00144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34292A67" w14:textId="77777777" w:rsidR="003106B7" w:rsidRPr="00BC6253" w:rsidRDefault="003106B7" w:rsidP="003106B7">
            <w:pPr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 xml:space="preserve"> Discordant rapid test results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A4C7DC6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381CBED" w14:textId="2E0382E4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79296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4351F65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.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021F2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724DF3" w14:textId="548D664A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2525E3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2B61A9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4E7552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F7BE54" w14:textId="0CCAA0F4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4D79CE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468CC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0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93B04B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DF0CB5" w14:textId="2BE9F3A8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F73F1D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3D20B0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21BE205" w14:textId="76C6AC31" w:rsidR="003106B7" w:rsidRPr="00BC6253" w:rsidRDefault="005D6E09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BAAABE" w14:textId="57C14110" w:rsidR="003106B7" w:rsidRPr="00BC6253" w:rsidRDefault="005D6E09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0</w:t>
            </w:r>
            <w:r w:rsidR="00884CC9" w:rsidRPr="00BC6253">
              <w:rPr>
                <w:sz w:val="16"/>
                <w:szCs w:val="16"/>
                <w:lang w:val="en-GB"/>
              </w:rPr>
              <w:t>.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1E34F518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AB6ACA" w14:textId="77777777" w:rsidR="003106B7" w:rsidRPr="00BC6253" w:rsidRDefault="003106B7" w:rsidP="00310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BC6253">
              <w:rPr>
                <w:sz w:val="16"/>
                <w:szCs w:val="16"/>
                <w:lang w:val="en-GB"/>
              </w:rPr>
              <w:t>14.9</w:t>
            </w:r>
          </w:p>
        </w:tc>
      </w:tr>
    </w:tbl>
    <w:p w14:paraId="7D457604" w14:textId="3DA366BA" w:rsidR="00AF182F" w:rsidRPr="00F456AE" w:rsidRDefault="003138C8" w:rsidP="002726AC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1</w:t>
      </w:r>
      <w:r w:rsidR="00AF182F" w:rsidRPr="00F456AE">
        <w:rPr>
          <w:sz w:val="20"/>
          <w:szCs w:val="20"/>
        </w:rPr>
        <w:t xml:space="preserve">). Acute HIV-1 infection </w:t>
      </w:r>
      <w:r w:rsidR="002726AC" w:rsidRPr="00F456AE">
        <w:rPr>
          <w:sz w:val="20"/>
          <w:szCs w:val="20"/>
        </w:rPr>
        <w:t xml:space="preserve">(AHI) </w:t>
      </w:r>
      <w:r w:rsidR="00D713C8">
        <w:rPr>
          <w:sz w:val="20"/>
          <w:szCs w:val="20"/>
        </w:rPr>
        <w:t xml:space="preserve">was </w:t>
      </w:r>
      <w:r w:rsidR="00AF182F" w:rsidRPr="00F456AE">
        <w:rPr>
          <w:sz w:val="20"/>
          <w:szCs w:val="20"/>
        </w:rPr>
        <w:t>defined by a positive PCR or p24 antigen test and negative rapid antibody tests or ELISA</w:t>
      </w:r>
      <w:r w:rsidR="00616ACF">
        <w:rPr>
          <w:sz w:val="20"/>
          <w:szCs w:val="20"/>
        </w:rPr>
        <w:t>, in patients who subsequently had a documented seroconversion</w:t>
      </w:r>
      <w:r w:rsidR="00AF182F" w:rsidRPr="00F456AE">
        <w:rPr>
          <w:sz w:val="20"/>
          <w:szCs w:val="20"/>
        </w:rPr>
        <w:t>.</w:t>
      </w:r>
      <w:r w:rsidR="002726AC" w:rsidRPr="00F456AE">
        <w:rPr>
          <w:sz w:val="20"/>
          <w:szCs w:val="20"/>
        </w:rPr>
        <w:t xml:space="preserve"> </w:t>
      </w:r>
    </w:p>
    <w:p w14:paraId="6CCD6D9D" w14:textId="074435A3" w:rsidR="002726AC" w:rsidRPr="00F456AE" w:rsidRDefault="003138C8" w:rsidP="002726AC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2</w:t>
      </w:r>
      <w:r w:rsidR="00AF182F" w:rsidRPr="00F456AE">
        <w:rPr>
          <w:sz w:val="20"/>
          <w:szCs w:val="20"/>
        </w:rPr>
        <w:t xml:space="preserve">). Early HIV-1 infection </w:t>
      </w:r>
      <w:r w:rsidR="002726AC" w:rsidRPr="00F456AE">
        <w:rPr>
          <w:sz w:val="20"/>
          <w:szCs w:val="20"/>
        </w:rPr>
        <w:t xml:space="preserve">(EHI) </w:t>
      </w:r>
      <w:r w:rsidR="00D713C8">
        <w:rPr>
          <w:sz w:val="20"/>
          <w:szCs w:val="20"/>
        </w:rPr>
        <w:t xml:space="preserve">was </w:t>
      </w:r>
      <w:r w:rsidR="00AF182F" w:rsidRPr="00F456AE">
        <w:rPr>
          <w:sz w:val="20"/>
          <w:szCs w:val="20"/>
        </w:rPr>
        <w:t xml:space="preserve">defined by documented antibody seroconversion, or discordant rapid test </w:t>
      </w:r>
      <w:r w:rsidR="00C22BB6" w:rsidRPr="00F456AE">
        <w:rPr>
          <w:sz w:val="20"/>
          <w:szCs w:val="20"/>
        </w:rPr>
        <w:t xml:space="preserve">or </w:t>
      </w:r>
      <w:r w:rsidR="00AF182F" w:rsidRPr="00F456AE">
        <w:rPr>
          <w:sz w:val="20"/>
          <w:szCs w:val="20"/>
        </w:rPr>
        <w:t>ELISA results</w:t>
      </w:r>
      <w:r w:rsidR="00C22BB6" w:rsidRPr="00F456AE">
        <w:rPr>
          <w:sz w:val="20"/>
          <w:szCs w:val="20"/>
        </w:rPr>
        <w:t xml:space="preserve"> with subsequent seroconversion (Kenya and South Africa)</w:t>
      </w:r>
      <w:r w:rsidR="002726AC" w:rsidRPr="00F456AE">
        <w:rPr>
          <w:sz w:val="20"/>
          <w:szCs w:val="20"/>
        </w:rPr>
        <w:t>; or discordant rapid tests and negative or indeterminate Western blot; or discordant rapid tests and weakly positive Western blot with subsequent band evolution</w:t>
      </w:r>
      <w:r w:rsidR="00C22BB6" w:rsidRPr="00F456AE">
        <w:rPr>
          <w:sz w:val="20"/>
          <w:szCs w:val="20"/>
        </w:rPr>
        <w:t xml:space="preserve"> (Malawi)</w:t>
      </w:r>
      <w:r w:rsidR="002726AC" w:rsidRPr="00F456AE">
        <w:rPr>
          <w:sz w:val="20"/>
          <w:szCs w:val="20"/>
        </w:rPr>
        <w:t xml:space="preserve">. </w:t>
      </w:r>
    </w:p>
    <w:p w14:paraId="1FF30B1C" w14:textId="6CD5CA23" w:rsidR="00AF182F" w:rsidRPr="00F456AE" w:rsidRDefault="003138C8" w:rsidP="00AF182F">
      <w:pPr>
        <w:pStyle w:val="Header"/>
        <w:rPr>
          <w:sz w:val="20"/>
          <w:szCs w:val="20"/>
        </w:rPr>
      </w:pPr>
      <w:r>
        <w:rPr>
          <w:sz w:val="20"/>
          <w:szCs w:val="20"/>
        </w:rPr>
        <w:t>3</w:t>
      </w:r>
      <w:r w:rsidR="00AF182F" w:rsidRPr="00F456AE">
        <w:rPr>
          <w:sz w:val="20"/>
          <w:szCs w:val="20"/>
        </w:rPr>
        <w:t>). Estimated date of infection</w:t>
      </w:r>
      <w:r w:rsidR="00D713C8">
        <w:rPr>
          <w:sz w:val="20"/>
          <w:szCs w:val="20"/>
        </w:rPr>
        <w:t xml:space="preserve"> for comparison of AHI vs. EHI groups within the site</w:t>
      </w:r>
      <w:r w:rsidR="00AF182F" w:rsidRPr="00F456AE">
        <w:rPr>
          <w:sz w:val="20"/>
          <w:szCs w:val="20"/>
        </w:rPr>
        <w:t>.</w:t>
      </w:r>
    </w:p>
    <w:p w14:paraId="49FDFA60" w14:textId="77777777" w:rsidR="00ED0D08" w:rsidRPr="00F456AE" w:rsidRDefault="007C2A1D" w:rsidP="007C2A1D">
      <w:pPr>
        <w:pStyle w:val="Header"/>
        <w:rPr>
          <w:sz w:val="20"/>
          <w:szCs w:val="20"/>
        </w:rPr>
      </w:pPr>
      <w:r w:rsidRPr="00F456AE">
        <w:rPr>
          <w:sz w:val="20"/>
          <w:szCs w:val="20"/>
        </w:rPr>
        <w:t>*P&lt;0.05</w:t>
      </w:r>
    </w:p>
    <w:sectPr w:rsidR="00ED0D08" w:rsidRPr="00F456AE" w:rsidSect="006B49E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886A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CEA44" w14:textId="77777777" w:rsidR="00901663" w:rsidRDefault="00901663" w:rsidP="002457BB">
      <w:pPr>
        <w:spacing w:after="0" w:line="240" w:lineRule="auto"/>
      </w:pPr>
      <w:r>
        <w:separator/>
      </w:r>
    </w:p>
  </w:endnote>
  <w:endnote w:type="continuationSeparator" w:id="0">
    <w:p w14:paraId="2608C0D2" w14:textId="77777777" w:rsidR="00901663" w:rsidRDefault="00901663" w:rsidP="00245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268BD6" w14:textId="77777777" w:rsidR="00901663" w:rsidRDefault="00901663" w:rsidP="002457BB">
      <w:pPr>
        <w:spacing w:after="0" w:line="240" w:lineRule="auto"/>
      </w:pPr>
      <w:r>
        <w:separator/>
      </w:r>
    </w:p>
  </w:footnote>
  <w:footnote w:type="continuationSeparator" w:id="0">
    <w:p w14:paraId="78A71375" w14:textId="77777777" w:rsidR="00901663" w:rsidRDefault="00901663" w:rsidP="00245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6B6EC" w14:textId="3CA8A7B2" w:rsidR="0018565E" w:rsidRPr="00616ACF" w:rsidRDefault="009D3A71">
    <w:pPr>
      <w:pStyle w:val="Header"/>
      <w:rPr>
        <w:b/>
      </w:rPr>
    </w:pPr>
    <w:r w:rsidRPr="00616ACF">
      <w:rPr>
        <w:b/>
      </w:rPr>
      <w:t>Supplement</w:t>
    </w:r>
    <w:r w:rsidR="00D713C8">
      <w:rPr>
        <w:b/>
      </w:rPr>
      <w:t>al</w:t>
    </w:r>
    <w:r w:rsidRPr="00616ACF">
      <w:rPr>
        <w:b/>
      </w:rPr>
      <w:t xml:space="preserve"> </w:t>
    </w:r>
    <w:r w:rsidR="0018565E" w:rsidRPr="00616ACF">
      <w:rPr>
        <w:b/>
      </w:rPr>
      <w:t xml:space="preserve">Table 1. Comparison of characteristics of patients with </w:t>
    </w:r>
    <w:r w:rsidR="00D713C8">
      <w:rPr>
        <w:b/>
      </w:rPr>
      <w:t>a</w:t>
    </w:r>
    <w:r w:rsidR="0018565E" w:rsidRPr="00616ACF">
      <w:rPr>
        <w:b/>
      </w:rPr>
      <w:t xml:space="preserve">cute and </w:t>
    </w:r>
    <w:r w:rsidR="00D713C8">
      <w:rPr>
        <w:b/>
      </w:rPr>
      <w:t>e</w:t>
    </w:r>
    <w:r w:rsidR="0018565E" w:rsidRPr="00616ACF">
      <w:rPr>
        <w:b/>
      </w:rPr>
      <w:t>arly HIV infection</w:t>
    </w:r>
    <w:r w:rsidR="00D713C8">
      <w:rPr>
        <w:b/>
      </w:rPr>
      <w:t>:</w:t>
    </w:r>
    <w:r w:rsidR="0018565E" w:rsidRPr="00616ACF">
      <w:rPr>
        <w:b/>
      </w:rPr>
      <w:t xml:space="preserve"> Kilifi, </w:t>
    </w:r>
    <w:r w:rsidR="00D713C8">
      <w:rPr>
        <w:b/>
      </w:rPr>
      <w:t xml:space="preserve">Kenya; </w:t>
    </w:r>
    <w:r w:rsidR="0018565E" w:rsidRPr="00616ACF">
      <w:rPr>
        <w:b/>
      </w:rPr>
      <w:t xml:space="preserve">Mombasa, Kenya; Lilongwe, Malawi; and Durban, South Africa 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e Jamieson">
    <w15:presenceInfo w15:providerId="AD" w15:userId="S-1-5-21-2408927881-3178516260-4262223682-1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9EE"/>
    <w:rsid w:val="00022138"/>
    <w:rsid w:val="00035735"/>
    <w:rsid w:val="00043E3A"/>
    <w:rsid w:val="00076C8D"/>
    <w:rsid w:val="00081FF7"/>
    <w:rsid w:val="000F167A"/>
    <w:rsid w:val="000F798D"/>
    <w:rsid w:val="00121D81"/>
    <w:rsid w:val="00125732"/>
    <w:rsid w:val="00127517"/>
    <w:rsid w:val="00144BD8"/>
    <w:rsid w:val="00150579"/>
    <w:rsid w:val="00155AA6"/>
    <w:rsid w:val="00174CC9"/>
    <w:rsid w:val="001840E3"/>
    <w:rsid w:val="0018565E"/>
    <w:rsid w:val="001A599E"/>
    <w:rsid w:val="001D14F4"/>
    <w:rsid w:val="001E0052"/>
    <w:rsid w:val="001E3AF0"/>
    <w:rsid w:val="00203FC1"/>
    <w:rsid w:val="00210895"/>
    <w:rsid w:val="002457BB"/>
    <w:rsid w:val="00265F21"/>
    <w:rsid w:val="00266124"/>
    <w:rsid w:val="002726AC"/>
    <w:rsid w:val="002856B9"/>
    <w:rsid w:val="002A108D"/>
    <w:rsid w:val="002A7FDC"/>
    <w:rsid w:val="002E3A41"/>
    <w:rsid w:val="002E54DF"/>
    <w:rsid w:val="002F1F96"/>
    <w:rsid w:val="002F7C4A"/>
    <w:rsid w:val="003106B7"/>
    <w:rsid w:val="003138C8"/>
    <w:rsid w:val="00347989"/>
    <w:rsid w:val="00353B6E"/>
    <w:rsid w:val="00356ACA"/>
    <w:rsid w:val="003705C0"/>
    <w:rsid w:val="003A23F9"/>
    <w:rsid w:val="003B1B52"/>
    <w:rsid w:val="003C3853"/>
    <w:rsid w:val="003D1778"/>
    <w:rsid w:val="003E1A2A"/>
    <w:rsid w:val="003F7A59"/>
    <w:rsid w:val="0042255C"/>
    <w:rsid w:val="0042454F"/>
    <w:rsid w:val="00436A82"/>
    <w:rsid w:val="0044763D"/>
    <w:rsid w:val="0045631E"/>
    <w:rsid w:val="00457871"/>
    <w:rsid w:val="00461754"/>
    <w:rsid w:val="00465113"/>
    <w:rsid w:val="004744AA"/>
    <w:rsid w:val="00477DB0"/>
    <w:rsid w:val="004844E7"/>
    <w:rsid w:val="004909B9"/>
    <w:rsid w:val="004920EF"/>
    <w:rsid w:val="00497498"/>
    <w:rsid w:val="004B515F"/>
    <w:rsid w:val="004B7DFD"/>
    <w:rsid w:val="004C4F77"/>
    <w:rsid w:val="004F5045"/>
    <w:rsid w:val="00505DED"/>
    <w:rsid w:val="005421FC"/>
    <w:rsid w:val="00545976"/>
    <w:rsid w:val="00546F8F"/>
    <w:rsid w:val="00554CA6"/>
    <w:rsid w:val="0057338C"/>
    <w:rsid w:val="005819FA"/>
    <w:rsid w:val="005860E5"/>
    <w:rsid w:val="00586A0D"/>
    <w:rsid w:val="0059396E"/>
    <w:rsid w:val="005939D2"/>
    <w:rsid w:val="00597098"/>
    <w:rsid w:val="005B6FCE"/>
    <w:rsid w:val="005D6E09"/>
    <w:rsid w:val="005E3D10"/>
    <w:rsid w:val="005F7FAF"/>
    <w:rsid w:val="00615351"/>
    <w:rsid w:val="00616ACF"/>
    <w:rsid w:val="00626DE8"/>
    <w:rsid w:val="00627FF8"/>
    <w:rsid w:val="00633223"/>
    <w:rsid w:val="00653262"/>
    <w:rsid w:val="00663427"/>
    <w:rsid w:val="00664F9F"/>
    <w:rsid w:val="00675825"/>
    <w:rsid w:val="006843D4"/>
    <w:rsid w:val="006B3BD1"/>
    <w:rsid w:val="006B49EE"/>
    <w:rsid w:val="006D69BD"/>
    <w:rsid w:val="006E3E9C"/>
    <w:rsid w:val="00704043"/>
    <w:rsid w:val="00705EBC"/>
    <w:rsid w:val="007267E0"/>
    <w:rsid w:val="00726DE8"/>
    <w:rsid w:val="007304B6"/>
    <w:rsid w:val="007351D2"/>
    <w:rsid w:val="007448CE"/>
    <w:rsid w:val="00777E4D"/>
    <w:rsid w:val="007913C3"/>
    <w:rsid w:val="007A149F"/>
    <w:rsid w:val="007A5DB3"/>
    <w:rsid w:val="007B0FD6"/>
    <w:rsid w:val="007B7120"/>
    <w:rsid w:val="007C2A1D"/>
    <w:rsid w:val="007E2677"/>
    <w:rsid w:val="007E6FD5"/>
    <w:rsid w:val="00813AE1"/>
    <w:rsid w:val="00820162"/>
    <w:rsid w:val="0082165E"/>
    <w:rsid w:val="00822642"/>
    <w:rsid w:val="0084047C"/>
    <w:rsid w:val="0085579C"/>
    <w:rsid w:val="00881FE6"/>
    <w:rsid w:val="00884CC9"/>
    <w:rsid w:val="0089772A"/>
    <w:rsid w:val="008B2951"/>
    <w:rsid w:val="008D361C"/>
    <w:rsid w:val="008D4705"/>
    <w:rsid w:val="008E1431"/>
    <w:rsid w:val="008F3196"/>
    <w:rsid w:val="008F372C"/>
    <w:rsid w:val="00901663"/>
    <w:rsid w:val="00903164"/>
    <w:rsid w:val="009078F7"/>
    <w:rsid w:val="00912DB9"/>
    <w:rsid w:val="00954CD5"/>
    <w:rsid w:val="00974BE7"/>
    <w:rsid w:val="0099268B"/>
    <w:rsid w:val="009A0450"/>
    <w:rsid w:val="009C01F7"/>
    <w:rsid w:val="009D3A71"/>
    <w:rsid w:val="009D68E5"/>
    <w:rsid w:val="009E233F"/>
    <w:rsid w:val="009E4117"/>
    <w:rsid w:val="009E44C9"/>
    <w:rsid w:val="009F0FB0"/>
    <w:rsid w:val="009F3878"/>
    <w:rsid w:val="00A03A0B"/>
    <w:rsid w:val="00A06C1E"/>
    <w:rsid w:val="00A17148"/>
    <w:rsid w:val="00A26937"/>
    <w:rsid w:val="00A31E46"/>
    <w:rsid w:val="00A333AA"/>
    <w:rsid w:val="00A348BF"/>
    <w:rsid w:val="00A4104D"/>
    <w:rsid w:val="00A52DE6"/>
    <w:rsid w:val="00A61AD9"/>
    <w:rsid w:val="00A64876"/>
    <w:rsid w:val="00A7682E"/>
    <w:rsid w:val="00AA283E"/>
    <w:rsid w:val="00AC122C"/>
    <w:rsid w:val="00AF182F"/>
    <w:rsid w:val="00AF24A2"/>
    <w:rsid w:val="00B20A81"/>
    <w:rsid w:val="00B2347A"/>
    <w:rsid w:val="00B31E86"/>
    <w:rsid w:val="00B3409F"/>
    <w:rsid w:val="00B47133"/>
    <w:rsid w:val="00B61CD5"/>
    <w:rsid w:val="00B65CDD"/>
    <w:rsid w:val="00B87707"/>
    <w:rsid w:val="00B92DF0"/>
    <w:rsid w:val="00BC0EA2"/>
    <w:rsid w:val="00BC5A28"/>
    <w:rsid w:val="00BC6253"/>
    <w:rsid w:val="00BE01F4"/>
    <w:rsid w:val="00BF0C5E"/>
    <w:rsid w:val="00BF2557"/>
    <w:rsid w:val="00C01E23"/>
    <w:rsid w:val="00C22BB6"/>
    <w:rsid w:val="00C41B87"/>
    <w:rsid w:val="00C5312F"/>
    <w:rsid w:val="00C7718C"/>
    <w:rsid w:val="00C8042D"/>
    <w:rsid w:val="00CE0976"/>
    <w:rsid w:val="00D0674E"/>
    <w:rsid w:val="00D13A88"/>
    <w:rsid w:val="00D25621"/>
    <w:rsid w:val="00D2574D"/>
    <w:rsid w:val="00D34A43"/>
    <w:rsid w:val="00D366B6"/>
    <w:rsid w:val="00D37F00"/>
    <w:rsid w:val="00D47B6E"/>
    <w:rsid w:val="00D713C8"/>
    <w:rsid w:val="00DC3B26"/>
    <w:rsid w:val="00DF059E"/>
    <w:rsid w:val="00E07F18"/>
    <w:rsid w:val="00E17629"/>
    <w:rsid w:val="00E37BE2"/>
    <w:rsid w:val="00E72F71"/>
    <w:rsid w:val="00E875A0"/>
    <w:rsid w:val="00ED0D08"/>
    <w:rsid w:val="00ED7EB9"/>
    <w:rsid w:val="00EF21A4"/>
    <w:rsid w:val="00EF4FAB"/>
    <w:rsid w:val="00F15838"/>
    <w:rsid w:val="00F423CB"/>
    <w:rsid w:val="00F456AE"/>
    <w:rsid w:val="00F67AAB"/>
    <w:rsid w:val="00F71D50"/>
    <w:rsid w:val="00F74363"/>
    <w:rsid w:val="00F85084"/>
    <w:rsid w:val="00F944B6"/>
    <w:rsid w:val="00FA7842"/>
    <w:rsid w:val="00FE31D2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45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56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7BB"/>
  </w:style>
  <w:style w:type="paragraph" w:styleId="Footer">
    <w:name w:val="footer"/>
    <w:basedOn w:val="Normal"/>
    <w:link w:val="FooterChar"/>
    <w:uiPriority w:val="99"/>
    <w:unhideWhenUsed/>
    <w:rsid w:val="0024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7BB"/>
  </w:style>
  <w:style w:type="paragraph" w:styleId="NoSpacing">
    <w:name w:val="No Spacing"/>
    <w:uiPriority w:val="1"/>
    <w:qFormat/>
    <w:rsid w:val="00A26937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E4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117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554C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56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7BB"/>
  </w:style>
  <w:style w:type="paragraph" w:styleId="Footer">
    <w:name w:val="footer"/>
    <w:basedOn w:val="Normal"/>
    <w:link w:val="FooterChar"/>
    <w:uiPriority w:val="99"/>
    <w:unhideWhenUsed/>
    <w:rsid w:val="00245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7BB"/>
  </w:style>
  <w:style w:type="paragraph" w:styleId="NoSpacing">
    <w:name w:val="No Spacing"/>
    <w:uiPriority w:val="1"/>
    <w:qFormat/>
    <w:rsid w:val="00A26937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E4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117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554C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A187C-812F-441D-A58E-56F0679E9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Graham</dc:creator>
  <cp:lastModifiedBy>Eduard Sanders</cp:lastModifiedBy>
  <cp:revision>2</cp:revision>
  <dcterms:created xsi:type="dcterms:W3CDTF">2015-09-29T09:40:00Z</dcterms:created>
  <dcterms:modified xsi:type="dcterms:W3CDTF">2015-09-29T09:40:00Z</dcterms:modified>
</cp:coreProperties>
</file>